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0065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7"/>
        <w:gridCol w:w="2074"/>
        <w:gridCol w:w="2515"/>
        <w:gridCol w:w="2409"/>
      </w:tblGrid>
      <w:tr w:rsidR="00097FED" w:rsidRPr="00E30ACC" w14:paraId="6C6037DB" w14:textId="77777777" w:rsidTr="00E30ACC">
        <w:tc>
          <w:tcPr>
            <w:tcW w:w="10065" w:type="dxa"/>
            <w:gridSpan w:val="4"/>
          </w:tcPr>
          <w:p w14:paraId="12AF5BC4" w14:textId="04D9C5A1" w:rsidR="00097FED" w:rsidRPr="00FD68D0" w:rsidRDefault="000C34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D68D0">
              <w:rPr>
                <w:rFonts w:ascii="Times New Roman" w:hAnsi="Times New Roman" w:cs="Times New Roman"/>
                <w:b/>
                <w:bCs/>
                <w:szCs w:val="21"/>
              </w:rPr>
              <w:t>Supplement table 1</w:t>
            </w:r>
            <w:r w:rsidR="00097FED" w:rsidRPr="00FD68D0">
              <w:rPr>
                <w:rFonts w:ascii="Times New Roman" w:hAnsi="Times New Roman" w:cs="Times New Roman"/>
                <w:b/>
                <w:bCs/>
                <w:szCs w:val="21"/>
              </w:rPr>
              <w:t xml:space="preserve">: </w:t>
            </w:r>
            <w:bookmarkStart w:id="0" w:name="_Hlk135908268"/>
            <w:r w:rsidR="00097FED" w:rsidRPr="00FD68D0">
              <w:rPr>
                <w:rFonts w:ascii="Times New Roman" w:hAnsi="Times New Roman" w:cs="Times New Roman"/>
                <w:b/>
                <w:bCs/>
                <w:szCs w:val="21"/>
              </w:rPr>
              <w:t xml:space="preserve">Basic characteristics of </w:t>
            </w:r>
            <w:r w:rsidR="000348AE" w:rsidRPr="00FD68D0">
              <w:rPr>
                <w:rFonts w:ascii="Times New Roman" w:hAnsi="Times New Roman" w:cs="Times New Roman"/>
                <w:b/>
                <w:bCs/>
                <w:szCs w:val="21"/>
              </w:rPr>
              <w:t xml:space="preserve">prostate cancer </w:t>
            </w:r>
            <w:r w:rsidR="00097FED" w:rsidRPr="00FD68D0">
              <w:rPr>
                <w:rFonts w:ascii="Times New Roman" w:hAnsi="Times New Roman" w:cs="Times New Roman"/>
                <w:b/>
                <w:bCs/>
                <w:szCs w:val="21"/>
              </w:rPr>
              <w:t xml:space="preserve">patients </w:t>
            </w:r>
            <w:r w:rsidR="000348AE" w:rsidRPr="00FD68D0">
              <w:rPr>
                <w:rFonts w:ascii="Times New Roman" w:hAnsi="Times New Roman" w:cs="Times New Roman" w:hint="eastAsia"/>
                <w:b/>
                <w:bCs/>
                <w:szCs w:val="21"/>
              </w:rPr>
              <w:t>treated</w:t>
            </w:r>
            <w:r w:rsidR="000348AE" w:rsidRPr="00FD68D0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0348AE" w:rsidRPr="00FD68D0">
              <w:rPr>
                <w:rFonts w:ascii="Times New Roman" w:hAnsi="Times New Roman" w:cs="Times New Roman" w:hint="eastAsia"/>
                <w:b/>
                <w:bCs/>
                <w:szCs w:val="21"/>
              </w:rPr>
              <w:t>with</w:t>
            </w:r>
            <w:r w:rsidR="000348AE" w:rsidRPr="00FD68D0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0348AE" w:rsidRPr="00FD68D0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="000348AE" w:rsidRPr="00FD68D0">
              <w:rPr>
                <w:rFonts w:ascii="Times New Roman" w:hAnsi="Times New Roman" w:cs="Times New Roman"/>
                <w:b/>
                <w:bCs/>
                <w:szCs w:val="21"/>
              </w:rPr>
              <w:t xml:space="preserve">urgery </w:t>
            </w:r>
            <w:r w:rsidR="000348AE" w:rsidRPr="00FD68D0">
              <w:rPr>
                <w:rFonts w:ascii="Times New Roman" w:hAnsi="Times New Roman" w:cs="Times New Roman" w:hint="eastAsia"/>
                <w:b/>
                <w:bCs/>
                <w:szCs w:val="21"/>
              </w:rPr>
              <w:t>or</w:t>
            </w:r>
            <w:r w:rsidR="000348AE" w:rsidRPr="00FD68D0">
              <w:rPr>
                <w:rFonts w:ascii="Times New Roman" w:hAnsi="Times New Roman" w:cs="Times New Roman"/>
                <w:b/>
                <w:bCs/>
                <w:szCs w:val="21"/>
              </w:rPr>
              <w:t xml:space="preserve"> radiotherapy </w:t>
            </w:r>
            <w:r w:rsidR="00097FED" w:rsidRPr="00FD68D0">
              <w:rPr>
                <w:rFonts w:ascii="Times New Roman" w:hAnsi="Times New Roman" w:cs="Times New Roman"/>
                <w:b/>
                <w:bCs/>
                <w:szCs w:val="21"/>
              </w:rPr>
              <w:t>in the First Affiliated Hospital of Nanchang University</w:t>
            </w:r>
            <w:bookmarkEnd w:id="0"/>
          </w:p>
        </w:tc>
      </w:tr>
      <w:tr w:rsidR="00097FED" w:rsidRPr="00E30ACC" w14:paraId="1A36A78C" w14:textId="77777777" w:rsidTr="00E30ACC">
        <w:tc>
          <w:tcPr>
            <w:tcW w:w="3067" w:type="dxa"/>
            <w:tcBorders>
              <w:top w:val="single" w:sz="12" w:space="0" w:color="auto"/>
              <w:bottom w:val="single" w:sz="12" w:space="0" w:color="auto"/>
            </w:tcBorders>
          </w:tcPr>
          <w:p w14:paraId="424BBB9A" w14:textId="77777777" w:rsidR="00097FED" w:rsidRPr="00E30ACC" w:rsidRDefault="00097F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6E68E446" w14:textId="2E9F9CEB" w:rsidR="00097FED" w:rsidRPr="00FD68D0" w:rsidRDefault="00097F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D68D0">
              <w:rPr>
                <w:rFonts w:ascii="Times New Roman" w:hAnsi="Times New Roman" w:cs="Times New Roman"/>
                <w:b/>
                <w:bCs/>
                <w:szCs w:val="21"/>
              </w:rPr>
              <w:t>Surgery</w:t>
            </w:r>
          </w:p>
        </w:tc>
        <w:tc>
          <w:tcPr>
            <w:tcW w:w="2515" w:type="dxa"/>
            <w:tcBorders>
              <w:top w:val="single" w:sz="12" w:space="0" w:color="auto"/>
              <w:bottom w:val="single" w:sz="12" w:space="0" w:color="auto"/>
            </w:tcBorders>
          </w:tcPr>
          <w:p w14:paraId="490A4FC2" w14:textId="7BAD8B63" w:rsidR="00097FED" w:rsidRPr="00FD68D0" w:rsidRDefault="00097F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D68D0">
              <w:rPr>
                <w:rFonts w:ascii="Times New Roman" w:hAnsi="Times New Roman" w:cs="Times New Roman"/>
                <w:b/>
                <w:bCs/>
                <w:szCs w:val="21"/>
              </w:rPr>
              <w:t>Radiotherapy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14:paraId="2BA2A8E8" w14:textId="061FF7F0" w:rsidR="00097FED" w:rsidRPr="00E30ACC" w:rsidRDefault="00097FED">
            <w:pPr>
              <w:rPr>
                <w:rFonts w:ascii="Times New Roman" w:hAnsi="Times New Roman" w:cs="Times New Roman"/>
                <w:szCs w:val="21"/>
              </w:rPr>
            </w:pPr>
            <w:r w:rsidRPr="00E30ACC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097FED" w:rsidRPr="00E30ACC" w14:paraId="6B9E5ACB" w14:textId="77777777" w:rsidTr="00E30ACC">
        <w:tc>
          <w:tcPr>
            <w:tcW w:w="3067" w:type="dxa"/>
            <w:tcBorders>
              <w:top w:val="single" w:sz="12" w:space="0" w:color="auto"/>
            </w:tcBorders>
          </w:tcPr>
          <w:p w14:paraId="3DC6627A" w14:textId="7DC409BC" w:rsidR="00097FED" w:rsidRPr="00E30ACC" w:rsidRDefault="00097F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30ACC">
              <w:rPr>
                <w:rFonts w:ascii="Times New Roman" w:hAnsi="Times New Roman" w:cs="Times New Roman"/>
                <w:b/>
                <w:bCs/>
                <w:szCs w:val="21"/>
              </w:rPr>
              <w:t>Overall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7EBCBA22" w14:textId="11EF9526" w:rsidR="00097FED" w:rsidRPr="00E30ACC" w:rsidRDefault="00D86A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B10C9F" w:rsidRPr="00E30ACC">
              <w:rPr>
                <w:rFonts w:ascii="Times New Roman" w:hAnsi="Times New Roman" w:cs="Times New Roman"/>
                <w:szCs w:val="21"/>
              </w:rPr>
              <w:t>7(5</w:t>
            </w:r>
            <w:r>
              <w:rPr>
                <w:rFonts w:ascii="Times New Roman" w:hAnsi="Times New Roman" w:cs="Times New Roman"/>
                <w:szCs w:val="21"/>
              </w:rPr>
              <w:t>7.75</w:t>
            </w:r>
            <w:r w:rsidR="00B10C9F" w:rsidRPr="00E30AC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515" w:type="dxa"/>
            <w:tcBorders>
              <w:top w:val="single" w:sz="12" w:space="0" w:color="auto"/>
            </w:tcBorders>
          </w:tcPr>
          <w:p w14:paraId="293DA60F" w14:textId="33DD4D21" w:rsidR="00097FED" w:rsidRPr="00E30ACC" w:rsidRDefault="00D86A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B10C9F" w:rsidRPr="00E30ACC">
              <w:rPr>
                <w:rFonts w:ascii="Times New Roman" w:hAnsi="Times New Roman" w:cs="Times New Roman"/>
                <w:szCs w:val="21"/>
              </w:rPr>
              <w:t>9(4</w:t>
            </w:r>
            <w:r>
              <w:rPr>
                <w:rFonts w:ascii="Times New Roman" w:hAnsi="Times New Roman" w:cs="Times New Roman"/>
                <w:szCs w:val="21"/>
              </w:rPr>
              <w:t>2.25</w:t>
            </w:r>
            <w:r w:rsidR="00B10C9F" w:rsidRPr="00E30AC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14:paraId="3D186318" w14:textId="77777777" w:rsidR="00097FED" w:rsidRPr="00E30ACC" w:rsidRDefault="00097FE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97FED" w:rsidRPr="00E30ACC" w14:paraId="204E6C7A" w14:textId="77777777" w:rsidTr="00E30ACC">
        <w:tc>
          <w:tcPr>
            <w:tcW w:w="3067" w:type="dxa"/>
          </w:tcPr>
          <w:p w14:paraId="32C3FA92" w14:textId="7B65D6CA" w:rsidR="00097FED" w:rsidRPr="00E30ACC" w:rsidRDefault="00097FED" w:rsidP="00097F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30ACC">
              <w:rPr>
                <w:rFonts w:ascii="Times New Roman" w:hAnsi="Times New Roman" w:cs="Times New Roman"/>
                <w:b/>
                <w:bCs/>
                <w:szCs w:val="21"/>
              </w:rPr>
              <w:t>Age(year)</w:t>
            </w:r>
          </w:p>
        </w:tc>
        <w:tc>
          <w:tcPr>
            <w:tcW w:w="2074" w:type="dxa"/>
          </w:tcPr>
          <w:p w14:paraId="23708430" w14:textId="77777777" w:rsidR="00097FED" w:rsidRPr="00E30ACC" w:rsidRDefault="00097FED" w:rsidP="00097F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5" w:type="dxa"/>
          </w:tcPr>
          <w:p w14:paraId="2E8BF46A" w14:textId="77777777" w:rsidR="00097FED" w:rsidRPr="00E30ACC" w:rsidRDefault="00097FED" w:rsidP="00097F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</w:tcPr>
          <w:p w14:paraId="4A2C4B37" w14:textId="77777777" w:rsidR="00097FED" w:rsidRPr="00E30ACC" w:rsidRDefault="00097FED" w:rsidP="00097FE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97FED" w:rsidRPr="00E30ACC" w14:paraId="42D8A774" w14:textId="77777777" w:rsidTr="00E30ACC">
        <w:tc>
          <w:tcPr>
            <w:tcW w:w="3067" w:type="dxa"/>
          </w:tcPr>
          <w:p w14:paraId="181A5093" w14:textId="0CEDF461" w:rsidR="00097FED" w:rsidRPr="00E30ACC" w:rsidRDefault="00097FED" w:rsidP="00097FED">
            <w:pPr>
              <w:rPr>
                <w:rFonts w:ascii="Times New Roman" w:hAnsi="Times New Roman" w:cs="Times New Roman"/>
                <w:szCs w:val="21"/>
              </w:rPr>
            </w:pPr>
            <w:r w:rsidRPr="00E30ACC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mean</w:t>
            </w:r>
          </w:p>
        </w:tc>
        <w:tc>
          <w:tcPr>
            <w:tcW w:w="2074" w:type="dxa"/>
          </w:tcPr>
          <w:p w14:paraId="4491E780" w14:textId="0A8C3699" w:rsidR="00097FED" w:rsidRPr="00E30ACC" w:rsidRDefault="00B10C9F" w:rsidP="00097FED">
            <w:pPr>
              <w:rPr>
                <w:rFonts w:ascii="Times New Roman" w:hAnsi="Times New Roman" w:cs="Times New Roman"/>
                <w:szCs w:val="21"/>
              </w:rPr>
            </w:pPr>
            <w:r w:rsidRPr="00E30ACC">
              <w:rPr>
                <w:rFonts w:ascii="Times New Roman" w:hAnsi="Times New Roman" w:cs="Times New Roman"/>
                <w:szCs w:val="21"/>
              </w:rPr>
              <w:t>59.08</w:t>
            </w:r>
          </w:p>
        </w:tc>
        <w:tc>
          <w:tcPr>
            <w:tcW w:w="2515" w:type="dxa"/>
          </w:tcPr>
          <w:p w14:paraId="2C6AFA02" w14:textId="79792530" w:rsidR="00097FED" w:rsidRPr="00E30ACC" w:rsidRDefault="00B10C9F" w:rsidP="00097FED">
            <w:pPr>
              <w:rPr>
                <w:rFonts w:ascii="Times New Roman" w:hAnsi="Times New Roman" w:cs="Times New Roman"/>
                <w:szCs w:val="21"/>
              </w:rPr>
            </w:pPr>
            <w:r w:rsidRPr="00E30ACC">
              <w:rPr>
                <w:rFonts w:ascii="Times New Roman" w:hAnsi="Times New Roman" w:cs="Times New Roman"/>
                <w:szCs w:val="21"/>
              </w:rPr>
              <w:t>61.25</w:t>
            </w:r>
          </w:p>
        </w:tc>
        <w:tc>
          <w:tcPr>
            <w:tcW w:w="2409" w:type="dxa"/>
          </w:tcPr>
          <w:p w14:paraId="1F05F6C5" w14:textId="0252DF3D" w:rsidR="00097FED" w:rsidRPr="00E30ACC" w:rsidRDefault="00FC660A" w:rsidP="00097FED">
            <w:pPr>
              <w:rPr>
                <w:rFonts w:ascii="Times New Roman" w:hAnsi="Times New Roman" w:cs="Times New Roman"/>
                <w:szCs w:val="21"/>
              </w:rPr>
            </w:pPr>
            <w:r w:rsidRPr="00E30ACC">
              <w:rPr>
                <w:rFonts w:ascii="Times New Roman" w:hAnsi="Times New Roman" w:cs="Times New Roman"/>
                <w:szCs w:val="21"/>
              </w:rPr>
              <w:t>0.44</w:t>
            </w:r>
          </w:p>
        </w:tc>
      </w:tr>
      <w:tr w:rsidR="00097FED" w:rsidRPr="00E30ACC" w14:paraId="62DCB935" w14:textId="77777777" w:rsidTr="00E30ACC">
        <w:tc>
          <w:tcPr>
            <w:tcW w:w="3067" w:type="dxa"/>
          </w:tcPr>
          <w:p w14:paraId="2E4EB4E7" w14:textId="0E12AEDD" w:rsidR="00097FED" w:rsidRPr="00E30ACC" w:rsidRDefault="00097FED" w:rsidP="00097FED">
            <w:pPr>
              <w:rPr>
                <w:rFonts w:ascii="Times New Roman" w:hAnsi="Times New Roman" w:cs="Times New Roman"/>
                <w:szCs w:val="21"/>
              </w:rPr>
            </w:pPr>
            <w:r w:rsidRPr="00E30ACC">
              <w:rPr>
                <w:rFonts w:ascii="Times New Roman" w:hAnsi="Times New Roman" w:cs="Times New Roman"/>
                <w:szCs w:val="21"/>
              </w:rPr>
              <w:t>median</w:t>
            </w:r>
          </w:p>
        </w:tc>
        <w:tc>
          <w:tcPr>
            <w:tcW w:w="2074" w:type="dxa"/>
          </w:tcPr>
          <w:p w14:paraId="1C7ED6E4" w14:textId="572E505F" w:rsidR="00097FED" w:rsidRPr="00E30ACC" w:rsidRDefault="00B10C9F" w:rsidP="00097FED">
            <w:pPr>
              <w:rPr>
                <w:rFonts w:ascii="Times New Roman" w:hAnsi="Times New Roman" w:cs="Times New Roman"/>
                <w:szCs w:val="21"/>
              </w:rPr>
            </w:pPr>
            <w:r w:rsidRPr="00E30ACC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2515" w:type="dxa"/>
          </w:tcPr>
          <w:p w14:paraId="49069B8E" w14:textId="599B1D12" w:rsidR="00097FED" w:rsidRPr="00E30ACC" w:rsidRDefault="00B10C9F" w:rsidP="00097FED">
            <w:pPr>
              <w:rPr>
                <w:rFonts w:ascii="Times New Roman" w:hAnsi="Times New Roman" w:cs="Times New Roman"/>
                <w:szCs w:val="21"/>
              </w:rPr>
            </w:pPr>
            <w:r w:rsidRPr="00E30ACC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2409" w:type="dxa"/>
          </w:tcPr>
          <w:p w14:paraId="1D8A6F4E" w14:textId="77777777" w:rsidR="00097FED" w:rsidRPr="00E30ACC" w:rsidRDefault="00097FED" w:rsidP="00097FE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97FED" w:rsidRPr="00E30ACC" w14:paraId="2F558607" w14:textId="77777777" w:rsidTr="00E30ACC">
        <w:tc>
          <w:tcPr>
            <w:tcW w:w="3067" w:type="dxa"/>
          </w:tcPr>
          <w:p w14:paraId="350E1E19" w14:textId="2DC06D54" w:rsidR="00097FED" w:rsidRPr="00E30ACC" w:rsidRDefault="00097FED" w:rsidP="00097F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30ACC">
              <w:rPr>
                <w:rFonts w:ascii="Times New Roman" w:hAnsi="Times New Roman" w:cs="Times New Roman"/>
                <w:b/>
                <w:bCs/>
                <w:szCs w:val="21"/>
              </w:rPr>
              <w:t>Marital status</w:t>
            </w:r>
          </w:p>
        </w:tc>
        <w:tc>
          <w:tcPr>
            <w:tcW w:w="2074" w:type="dxa"/>
          </w:tcPr>
          <w:p w14:paraId="79A584C3" w14:textId="77777777" w:rsidR="00097FED" w:rsidRPr="00E30ACC" w:rsidRDefault="00097FED" w:rsidP="00097F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5" w:type="dxa"/>
          </w:tcPr>
          <w:p w14:paraId="5DE32B51" w14:textId="77777777" w:rsidR="00097FED" w:rsidRPr="00E30ACC" w:rsidRDefault="00097FED" w:rsidP="00097F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</w:tcPr>
          <w:p w14:paraId="6F01B3A4" w14:textId="62FC523F" w:rsidR="00097FED" w:rsidRPr="00E30ACC" w:rsidRDefault="00FC660A" w:rsidP="00097FED">
            <w:pPr>
              <w:rPr>
                <w:rFonts w:ascii="Times New Roman" w:hAnsi="Times New Roman" w:cs="Times New Roman"/>
                <w:szCs w:val="21"/>
              </w:rPr>
            </w:pPr>
            <w:r w:rsidRPr="00E30ACC">
              <w:rPr>
                <w:rFonts w:ascii="Times New Roman" w:hAnsi="Times New Roman" w:cs="Times New Roman"/>
                <w:szCs w:val="21"/>
              </w:rPr>
              <w:t>0.56</w:t>
            </w:r>
          </w:p>
        </w:tc>
      </w:tr>
      <w:tr w:rsidR="00097FED" w:rsidRPr="00E30ACC" w14:paraId="1C5F3D99" w14:textId="77777777" w:rsidTr="00E30ACC">
        <w:tc>
          <w:tcPr>
            <w:tcW w:w="3067" w:type="dxa"/>
          </w:tcPr>
          <w:p w14:paraId="7F03804C" w14:textId="4A2EF31A" w:rsidR="00097FED" w:rsidRPr="00E30ACC" w:rsidRDefault="00097FED" w:rsidP="00097FED">
            <w:pPr>
              <w:rPr>
                <w:rFonts w:ascii="Times New Roman" w:hAnsi="Times New Roman" w:cs="Times New Roman"/>
                <w:szCs w:val="21"/>
              </w:rPr>
            </w:pPr>
            <w:r w:rsidRPr="00E30ACC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074" w:type="dxa"/>
          </w:tcPr>
          <w:p w14:paraId="445DE7EF" w14:textId="5C40F754" w:rsidR="00097FED" w:rsidRPr="00E30ACC" w:rsidRDefault="00D86A2E" w:rsidP="00097F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  <w:r w:rsidR="00FC660A" w:rsidRPr="00E30ACC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65.7</w:t>
            </w:r>
            <w:r w:rsidR="00FC660A" w:rsidRPr="00E30AC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515" w:type="dxa"/>
          </w:tcPr>
          <w:p w14:paraId="61978D45" w14:textId="6F0B385B" w:rsidR="00097FED" w:rsidRPr="00E30ACC" w:rsidRDefault="00FC660A" w:rsidP="00097FED">
            <w:pPr>
              <w:rPr>
                <w:rFonts w:ascii="Times New Roman" w:hAnsi="Times New Roman" w:cs="Times New Roman"/>
                <w:szCs w:val="21"/>
              </w:rPr>
            </w:pPr>
            <w:r w:rsidRPr="00E30ACC">
              <w:rPr>
                <w:rFonts w:ascii="Times New Roman" w:hAnsi="Times New Roman" w:cs="Times New Roman"/>
                <w:szCs w:val="21"/>
              </w:rPr>
              <w:t>16(34.0%)</w:t>
            </w:r>
          </w:p>
        </w:tc>
        <w:tc>
          <w:tcPr>
            <w:tcW w:w="2409" w:type="dxa"/>
          </w:tcPr>
          <w:p w14:paraId="0E137AEB" w14:textId="77777777" w:rsidR="00097FED" w:rsidRPr="00E30ACC" w:rsidRDefault="00097FED" w:rsidP="00097FE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97FED" w:rsidRPr="00E30ACC" w14:paraId="5AB342F6" w14:textId="77777777" w:rsidTr="00E30ACC">
        <w:tc>
          <w:tcPr>
            <w:tcW w:w="3067" w:type="dxa"/>
          </w:tcPr>
          <w:p w14:paraId="0CCAE137" w14:textId="06310025" w:rsidR="00097FED" w:rsidRPr="00E30ACC" w:rsidRDefault="00097FED" w:rsidP="00097FED">
            <w:pPr>
              <w:rPr>
                <w:rFonts w:ascii="Times New Roman" w:hAnsi="Times New Roman" w:cs="Times New Roman"/>
                <w:szCs w:val="21"/>
              </w:rPr>
            </w:pPr>
            <w:r w:rsidRPr="00E30ACC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074" w:type="dxa"/>
          </w:tcPr>
          <w:p w14:paraId="5E2EAB28" w14:textId="2D2740C8" w:rsidR="00097FED" w:rsidRPr="00E30ACC" w:rsidRDefault="00D86A2E" w:rsidP="00097F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  <w:r w:rsidR="00FC660A" w:rsidRPr="00E30ACC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4.3</w:t>
            </w:r>
            <w:r w:rsidR="00FC660A" w:rsidRPr="00E30AC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515" w:type="dxa"/>
          </w:tcPr>
          <w:p w14:paraId="3F6915DE" w14:textId="1F6A1CC0" w:rsidR="00097FED" w:rsidRPr="00E30ACC" w:rsidRDefault="00D86A2E" w:rsidP="00097F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  <w:r w:rsidR="00FC660A" w:rsidRPr="00E30ACC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66.0</w:t>
            </w:r>
            <w:r w:rsidR="00FC660A" w:rsidRPr="00E30AC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09" w:type="dxa"/>
          </w:tcPr>
          <w:p w14:paraId="3D78B48C" w14:textId="77777777" w:rsidR="00097FED" w:rsidRPr="00E30ACC" w:rsidRDefault="00097FED" w:rsidP="00097FE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97FED" w:rsidRPr="00E30ACC" w14:paraId="10453F57" w14:textId="77777777" w:rsidTr="00E30ACC">
        <w:tc>
          <w:tcPr>
            <w:tcW w:w="3067" w:type="dxa"/>
          </w:tcPr>
          <w:p w14:paraId="3738F442" w14:textId="4B9BA746" w:rsidR="00097FED" w:rsidRPr="00E30ACC" w:rsidRDefault="00097FED" w:rsidP="00097F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30ACC">
              <w:rPr>
                <w:rFonts w:ascii="Times New Roman" w:hAnsi="Times New Roman" w:cs="Times New Roman"/>
                <w:b/>
                <w:bCs/>
                <w:szCs w:val="21"/>
              </w:rPr>
              <w:t>Smoking</w:t>
            </w:r>
          </w:p>
        </w:tc>
        <w:tc>
          <w:tcPr>
            <w:tcW w:w="2074" w:type="dxa"/>
          </w:tcPr>
          <w:p w14:paraId="1EFF68B6" w14:textId="77777777" w:rsidR="00097FED" w:rsidRPr="00E30ACC" w:rsidRDefault="00097FED" w:rsidP="00097F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5" w:type="dxa"/>
          </w:tcPr>
          <w:p w14:paraId="4760D4B3" w14:textId="77777777" w:rsidR="00097FED" w:rsidRPr="00E30ACC" w:rsidRDefault="00097FED" w:rsidP="00097F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</w:tcPr>
          <w:p w14:paraId="68CCB4E9" w14:textId="669A5761" w:rsidR="00097FED" w:rsidRPr="00E30ACC" w:rsidRDefault="00FC660A" w:rsidP="00097FED">
            <w:pPr>
              <w:rPr>
                <w:rFonts w:ascii="Times New Roman" w:hAnsi="Times New Roman" w:cs="Times New Roman"/>
                <w:szCs w:val="21"/>
              </w:rPr>
            </w:pPr>
            <w:r w:rsidRPr="00E30ACC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097FED" w:rsidRPr="00E30ACC" w14:paraId="051AAEDF" w14:textId="77777777" w:rsidTr="00E30ACC">
        <w:tc>
          <w:tcPr>
            <w:tcW w:w="3067" w:type="dxa"/>
          </w:tcPr>
          <w:p w14:paraId="6F9DAB76" w14:textId="6BB3420E" w:rsidR="00097FED" w:rsidRPr="00E30ACC" w:rsidRDefault="00097FED" w:rsidP="00097FED">
            <w:pPr>
              <w:rPr>
                <w:rFonts w:ascii="Times New Roman" w:hAnsi="Times New Roman" w:cs="Times New Roman"/>
                <w:szCs w:val="21"/>
              </w:rPr>
            </w:pPr>
            <w:r w:rsidRPr="00E30ACC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074" w:type="dxa"/>
          </w:tcPr>
          <w:p w14:paraId="0EC7C947" w14:textId="083D7B0B" w:rsidR="00097FED" w:rsidRPr="00E30ACC" w:rsidRDefault="00FC660A" w:rsidP="00097FED">
            <w:pPr>
              <w:rPr>
                <w:rFonts w:ascii="Times New Roman" w:hAnsi="Times New Roman" w:cs="Times New Roman"/>
                <w:szCs w:val="21"/>
              </w:rPr>
            </w:pPr>
            <w:r w:rsidRPr="00E30ACC">
              <w:rPr>
                <w:rFonts w:ascii="Times New Roman" w:hAnsi="Times New Roman" w:cs="Times New Roman"/>
                <w:szCs w:val="21"/>
              </w:rPr>
              <w:t>2</w:t>
            </w:r>
            <w:r w:rsidR="00D86A2E">
              <w:rPr>
                <w:rFonts w:ascii="Times New Roman" w:hAnsi="Times New Roman" w:cs="Times New Roman"/>
                <w:szCs w:val="21"/>
              </w:rPr>
              <w:t>9</w:t>
            </w:r>
            <w:r w:rsidRPr="00E30ACC">
              <w:rPr>
                <w:rFonts w:ascii="Times New Roman" w:hAnsi="Times New Roman" w:cs="Times New Roman"/>
                <w:szCs w:val="21"/>
              </w:rPr>
              <w:t>(44.7%)</w:t>
            </w:r>
          </w:p>
        </w:tc>
        <w:tc>
          <w:tcPr>
            <w:tcW w:w="2515" w:type="dxa"/>
          </w:tcPr>
          <w:p w14:paraId="21816291" w14:textId="4DCDA57A" w:rsidR="00097FED" w:rsidRPr="00E30ACC" w:rsidRDefault="00FC660A" w:rsidP="00097FED">
            <w:pPr>
              <w:rPr>
                <w:rFonts w:ascii="Times New Roman" w:hAnsi="Times New Roman" w:cs="Times New Roman"/>
                <w:szCs w:val="21"/>
              </w:rPr>
            </w:pPr>
            <w:r w:rsidRPr="00E30ACC">
              <w:rPr>
                <w:rFonts w:ascii="Times New Roman" w:hAnsi="Times New Roman" w:cs="Times New Roman"/>
                <w:szCs w:val="21"/>
              </w:rPr>
              <w:t>3</w:t>
            </w:r>
            <w:r w:rsidR="00D86A2E">
              <w:rPr>
                <w:rFonts w:ascii="Times New Roman" w:hAnsi="Times New Roman" w:cs="Times New Roman"/>
                <w:szCs w:val="21"/>
              </w:rPr>
              <w:t>8</w:t>
            </w:r>
            <w:r w:rsidRPr="00E30ACC">
              <w:rPr>
                <w:rFonts w:ascii="Times New Roman" w:hAnsi="Times New Roman" w:cs="Times New Roman"/>
                <w:szCs w:val="21"/>
              </w:rPr>
              <w:t>(79.5%)</w:t>
            </w:r>
          </w:p>
        </w:tc>
        <w:tc>
          <w:tcPr>
            <w:tcW w:w="2409" w:type="dxa"/>
          </w:tcPr>
          <w:p w14:paraId="7BAF09DF" w14:textId="77777777" w:rsidR="00097FED" w:rsidRPr="00E30ACC" w:rsidRDefault="00097FED" w:rsidP="00097FE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97FED" w:rsidRPr="00E30ACC" w14:paraId="1DC150C3" w14:textId="77777777" w:rsidTr="00E30ACC">
        <w:tc>
          <w:tcPr>
            <w:tcW w:w="3067" w:type="dxa"/>
          </w:tcPr>
          <w:p w14:paraId="5C1EADBE" w14:textId="1C441199" w:rsidR="00097FED" w:rsidRPr="00E30ACC" w:rsidRDefault="00097FED" w:rsidP="00097FED">
            <w:pPr>
              <w:rPr>
                <w:rFonts w:ascii="Times New Roman" w:hAnsi="Times New Roman" w:cs="Times New Roman"/>
                <w:szCs w:val="21"/>
              </w:rPr>
            </w:pPr>
            <w:r w:rsidRPr="00E30ACC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074" w:type="dxa"/>
          </w:tcPr>
          <w:p w14:paraId="1FFC3275" w14:textId="6F9C6ED4" w:rsidR="00097FED" w:rsidRPr="00E30ACC" w:rsidRDefault="00D86A2E" w:rsidP="00097F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  <w:r w:rsidR="00FC660A" w:rsidRPr="00E30ACC">
              <w:rPr>
                <w:rFonts w:ascii="Times New Roman" w:hAnsi="Times New Roman" w:cs="Times New Roman"/>
                <w:szCs w:val="21"/>
              </w:rPr>
              <w:t>(55.3%)</w:t>
            </w:r>
          </w:p>
        </w:tc>
        <w:tc>
          <w:tcPr>
            <w:tcW w:w="2515" w:type="dxa"/>
          </w:tcPr>
          <w:p w14:paraId="29288394" w14:textId="4F2185CC" w:rsidR="00097FED" w:rsidRPr="00E30ACC" w:rsidRDefault="00D86A2E" w:rsidP="00097F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 w:rsidR="00FC660A" w:rsidRPr="00E30ACC">
              <w:rPr>
                <w:rFonts w:ascii="Times New Roman" w:hAnsi="Times New Roman" w:cs="Times New Roman"/>
                <w:szCs w:val="21"/>
              </w:rPr>
              <w:t>(20.5%)</w:t>
            </w:r>
          </w:p>
        </w:tc>
        <w:tc>
          <w:tcPr>
            <w:tcW w:w="2409" w:type="dxa"/>
          </w:tcPr>
          <w:p w14:paraId="124C8CC6" w14:textId="77777777" w:rsidR="00097FED" w:rsidRPr="00E30ACC" w:rsidRDefault="00097FED" w:rsidP="00097FE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97FED" w:rsidRPr="00E30ACC" w14:paraId="39473766" w14:textId="77777777" w:rsidTr="00E30ACC">
        <w:tc>
          <w:tcPr>
            <w:tcW w:w="3067" w:type="dxa"/>
          </w:tcPr>
          <w:p w14:paraId="455EAB50" w14:textId="7C2515B9" w:rsidR="00097FED" w:rsidRPr="00E30ACC" w:rsidRDefault="00097FED" w:rsidP="00097F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30ACC">
              <w:rPr>
                <w:rFonts w:ascii="Times New Roman" w:hAnsi="Times New Roman" w:cs="Times New Roman"/>
                <w:b/>
                <w:bCs/>
                <w:szCs w:val="21"/>
              </w:rPr>
              <w:t>Drinking</w:t>
            </w:r>
          </w:p>
        </w:tc>
        <w:tc>
          <w:tcPr>
            <w:tcW w:w="2074" w:type="dxa"/>
          </w:tcPr>
          <w:p w14:paraId="5BDEF839" w14:textId="77777777" w:rsidR="00097FED" w:rsidRPr="00E30ACC" w:rsidRDefault="00097FED" w:rsidP="00097F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5" w:type="dxa"/>
          </w:tcPr>
          <w:p w14:paraId="13E58C95" w14:textId="77777777" w:rsidR="00097FED" w:rsidRPr="00E30ACC" w:rsidRDefault="00097FED" w:rsidP="00097F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</w:tcPr>
          <w:p w14:paraId="684EFCDA" w14:textId="150334A8" w:rsidR="00097FED" w:rsidRPr="00E30ACC" w:rsidRDefault="00FC660A" w:rsidP="00097FED">
            <w:pPr>
              <w:rPr>
                <w:rFonts w:ascii="Times New Roman" w:hAnsi="Times New Roman" w:cs="Times New Roman"/>
                <w:szCs w:val="21"/>
              </w:rPr>
            </w:pPr>
            <w:r w:rsidRPr="00E30AC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097FED" w:rsidRPr="00E30ACC" w14:paraId="0E0E82AD" w14:textId="77777777" w:rsidTr="00E30ACC">
        <w:tc>
          <w:tcPr>
            <w:tcW w:w="3067" w:type="dxa"/>
          </w:tcPr>
          <w:p w14:paraId="3414A169" w14:textId="5DB7CCC3" w:rsidR="00097FED" w:rsidRPr="00E30ACC" w:rsidRDefault="00097FED" w:rsidP="00097FED">
            <w:pPr>
              <w:rPr>
                <w:rFonts w:ascii="Times New Roman" w:hAnsi="Times New Roman" w:cs="Times New Roman"/>
                <w:szCs w:val="21"/>
              </w:rPr>
            </w:pPr>
            <w:r w:rsidRPr="00E30ACC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074" w:type="dxa"/>
          </w:tcPr>
          <w:p w14:paraId="16810A25" w14:textId="4D4B454D" w:rsidR="00097FED" w:rsidRPr="00E30ACC" w:rsidRDefault="00D86A2E" w:rsidP="00097F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  <w:r w:rsidR="00FC660A" w:rsidRPr="00E30ACC">
              <w:rPr>
                <w:rFonts w:ascii="Times New Roman" w:hAnsi="Times New Roman" w:cs="Times New Roman"/>
                <w:szCs w:val="21"/>
              </w:rPr>
              <w:t>(38.3%)</w:t>
            </w:r>
          </w:p>
        </w:tc>
        <w:tc>
          <w:tcPr>
            <w:tcW w:w="2515" w:type="dxa"/>
          </w:tcPr>
          <w:p w14:paraId="6F6EEE7A" w14:textId="316FE259" w:rsidR="00097FED" w:rsidRPr="00E30ACC" w:rsidRDefault="00D86A2E" w:rsidP="00097F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  <w:r w:rsidR="00FC660A" w:rsidRPr="00E30ACC">
              <w:rPr>
                <w:rFonts w:ascii="Times New Roman" w:hAnsi="Times New Roman" w:cs="Times New Roman"/>
                <w:szCs w:val="21"/>
              </w:rPr>
              <w:t>(94.9%)</w:t>
            </w:r>
          </w:p>
        </w:tc>
        <w:tc>
          <w:tcPr>
            <w:tcW w:w="2409" w:type="dxa"/>
          </w:tcPr>
          <w:p w14:paraId="0DBFB1A3" w14:textId="77777777" w:rsidR="00097FED" w:rsidRPr="00E30ACC" w:rsidRDefault="00097FED" w:rsidP="00097FE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97FED" w:rsidRPr="00E30ACC" w14:paraId="5AEEA527" w14:textId="77777777" w:rsidTr="00E30ACC">
        <w:tc>
          <w:tcPr>
            <w:tcW w:w="3067" w:type="dxa"/>
          </w:tcPr>
          <w:p w14:paraId="6C02B9C7" w14:textId="1042B1C5" w:rsidR="00097FED" w:rsidRPr="00E30ACC" w:rsidRDefault="00097FED" w:rsidP="00097FED">
            <w:pPr>
              <w:rPr>
                <w:rFonts w:ascii="Times New Roman" w:hAnsi="Times New Roman" w:cs="Times New Roman"/>
                <w:szCs w:val="21"/>
              </w:rPr>
            </w:pPr>
            <w:r w:rsidRPr="00E30ACC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074" w:type="dxa"/>
          </w:tcPr>
          <w:p w14:paraId="3F9DEE65" w14:textId="2601F844" w:rsidR="00097FED" w:rsidRPr="00E30ACC" w:rsidRDefault="00D86A2E" w:rsidP="00097F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</w:t>
            </w:r>
            <w:r w:rsidR="00FC660A" w:rsidRPr="00E30ACC">
              <w:rPr>
                <w:rFonts w:ascii="Times New Roman" w:hAnsi="Times New Roman" w:cs="Times New Roman"/>
                <w:szCs w:val="21"/>
              </w:rPr>
              <w:t>(61.7%)</w:t>
            </w:r>
          </w:p>
        </w:tc>
        <w:tc>
          <w:tcPr>
            <w:tcW w:w="2515" w:type="dxa"/>
          </w:tcPr>
          <w:p w14:paraId="28CF7022" w14:textId="5B221CEE" w:rsidR="00097FED" w:rsidRPr="00E30ACC" w:rsidRDefault="00D86A2E" w:rsidP="00097F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FC660A" w:rsidRPr="00E30ACC">
              <w:rPr>
                <w:rFonts w:ascii="Times New Roman" w:hAnsi="Times New Roman" w:cs="Times New Roman"/>
                <w:szCs w:val="21"/>
              </w:rPr>
              <w:t>(5.1%)</w:t>
            </w:r>
          </w:p>
        </w:tc>
        <w:tc>
          <w:tcPr>
            <w:tcW w:w="2409" w:type="dxa"/>
          </w:tcPr>
          <w:p w14:paraId="390DA138" w14:textId="77777777" w:rsidR="00097FED" w:rsidRPr="00E30ACC" w:rsidRDefault="00097FED" w:rsidP="00097FE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97FED" w:rsidRPr="00E30ACC" w14:paraId="4CE3B098" w14:textId="77777777" w:rsidTr="00E30ACC">
        <w:tc>
          <w:tcPr>
            <w:tcW w:w="3067" w:type="dxa"/>
          </w:tcPr>
          <w:p w14:paraId="1938B8F8" w14:textId="301D9A4A" w:rsidR="00097FED" w:rsidRPr="00E30ACC" w:rsidRDefault="00097FED" w:rsidP="00097F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30ACC">
              <w:rPr>
                <w:rFonts w:ascii="Times New Roman" w:hAnsi="Times New Roman" w:cs="Times New Roman"/>
                <w:b/>
                <w:bCs/>
                <w:szCs w:val="21"/>
              </w:rPr>
              <w:t>Metastases</w:t>
            </w:r>
          </w:p>
        </w:tc>
        <w:tc>
          <w:tcPr>
            <w:tcW w:w="2074" w:type="dxa"/>
          </w:tcPr>
          <w:p w14:paraId="301CBEDD" w14:textId="77777777" w:rsidR="00097FED" w:rsidRPr="00E30ACC" w:rsidRDefault="00097FED" w:rsidP="00097F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5" w:type="dxa"/>
          </w:tcPr>
          <w:p w14:paraId="59D2E3AC" w14:textId="77777777" w:rsidR="00097FED" w:rsidRPr="00E30ACC" w:rsidRDefault="00097FED" w:rsidP="00097F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</w:tcPr>
          <w:p w14:paraId="0A7530F4" w14:textId="1BB82914" w:rsidR="00097FED" w:rsidRPr="00E30ACC" w:rsidRDefault="00FC660A" w:rsidP="00097FED">
            <w:pPr>
              <w:rPr>
                <w:rFonts w:ascii="Times New Roman" w:hAnsi="Times New Roman" w:cs="Times New Roman"/>
                <w:szCs w:val="21"/>
              </w:rPr>
            </w:pPr>
            <w:r w:rsidRPr="00E30ACC">
              <w:rPr>
                <w:rFonts w:ascii="Times New Roman" w:hAnsi="Times New Roman" w:cs="Times New Roman"/>
                <w:szCs w:val="21"/>
              </w:rPr>
              <w:t>0.568</w:t>
            </w:r>
          </w:p>
        </w:tc>
      </w:tr>
      <w:tr w:rsidR="00097FED" w:rsidRPr="00E30ACC" w14:paraId="355A461B" w14:textId="77777777" w:rsidTr="00E30ACC">
        <w:tc>
          <w:tcPr>
            <w:tcW w:w="3067" w:type="dxa"/>
          </w:tcPr>
          <w:p w14:paraId="7E0D32F5" w14:textId="7AB4D72E" w:rsidR="00097FED" w:rsidRPr="00E30ACC" w:rsidRDefault="00097FED" w:rsidP="00097FED">
            <w:pPr>
              <w:rPr>
                <w:rFonts w:ascii="Times New Roman" w:hAnsi="Times New Roman" w:cs="Times New Roman"/>
                <w:szCs w:val="21"/>
              </w:rPr>
            </w:pPr>
            <w:r w:rsidRPr="00E30ACC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074" w:type="dxa"/>
          </w:tcPr>
          <w:p w14:paraId="5B68D06C" w14:textId="25A1038C" w:rsidR="00097FED" w:rsidRPr="00E30ACC" w:rsidRDefault="00D86A2E" w:rsidP="00097F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  <w:r w:rsidRPr="00E30AC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C660A" w:rsidRPr="00E30ACC">
              <w:rPr>
                <w:rFonts w:ascii="Times New Roman" w:hAnsi="Times New Roman" w:cs="Times New Roman"/>
                <w:szCs w:val="21"/>
              </w:rPr>
              <w:t>(72.3%)</w:t>
            </w:r>
          </w:p>
        </w:tc>
        <w:tc>
          <w:tcPr>
            <w:tcW w:w="2515" w:type="dxa"/>
          </w:tcPr>
          <w:p w14:paraId="5F109CF8" w14:textId="05AE7E0D" w:rsidR="00097FED" w:rsidRPr="00E30ACC" w:rsidRDefault="00D86A2E" w:rsidP="00097F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  <w:r w:rsidR="00FC660A" w:rsidRPr="00E30ACC">
              <w:rPr>
                <w:rFonts w:ascii="Times New Roman" w:hAnsi="Times New Roman" w:cs="Times New Roman"/>
                <w:szCs w:val="21"/>
              </w:rPr>
              <w:t>(66.7%)</w:t>
            </w:r>
          </w:p>
        </w:tc>
        <w:tc>
          <w:tcPr>
            <w:tcW w:w="2409" w:type="dxa"/>
          </w:tcPr>
          <w:p w14:paraId="1B62B8DA" w14:textId="77777777" w:rsidR="00097FED" w:rsidRPr="00E30ACC" w:rsidRDefault="00097FED" w:rsidP="00097FE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97FED" w:rsidRPr="00E30ACC" w14:paraId="7944A09A" w14:textId="77777777" w:rsidTr="00E30ACC">
        <w:tc>
          <w:tcPr>
            <w:tcW w:w="3067" w:type="dxa"/>
          </w:tcPr>
          <w:p w14:paraId="208CCFBF" w14:textId="06AFF8CD" w:rsidR="00097FED" w:rsidRPr="00E30ACC" w:rsidRDefault="00097FED" w:rsidP="00097FED">
            <w:pPr>
              <w:rPr>
                <w:rFonts w:ascii="Times New Roman" w:hAnsi="Times New Roman" w:cs="Times New Roman"/>
                <w:szCs w:val="21"/>
              </w:rPr>
            </w:pPr>
            <w:r w:rsidRPr="00E30ACC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074" w:type="dxa"/>
          </w:tcPr>
          <w:p w14:paraId="550AA34F" w14:textId="1E78BE28" w:rsidR="00097FED" w:rsidRPr="00E30ACC" w:rsidRDefault="00FC660A" w:rsidP="00097FED">
            <w:pPr>
              <w:rPr>
                <w:rFonts w:ascii="Times New Roman" w:hAnsi="Times New Roman" w:cs="Times New Roman"/>
                <w:szCs w:val="21"/>
              </w:rPr>
            </w:pPr>
            <w:r w:rsidRPr="00E30ACC">
              <w:rPr>
                <w:rFonts w:ascii="Times New Roman" w:hAnsi="Times New Roman" w:cs="Times New Roman"/>
                <w:szCs w:val="21"/>
              </w:rPr>
              <w:t>1</w:t>
            </w:r>
            <w:r w:rsidR="00D86A2E">
              <w:rPr>
                <w:rFonts w:ascii="Times New Roman" w:hAnsi="Times New Roman" w:cs="Times New Roman"/>
                <w:szCs w:val="21"/>
              </w:rPr>
              <w:t>9</w:t>
            </w:r>
            <w:r w:rsidRPr="00E30ACC">
              <w:rPr>
                <w:rFonts w:ascii="Times New Roman" w:hAnsi="Times New Roman" w:cs="Times New Roman"/>
                <w:szCs w:val="21"/>
              </w:rPr>
              <w:t>(27.7%)</w:t>
            </w:r>
          </w:p>
        </w:tc>
        <w:tc>
          <w:tcPr>
            <w:tcW w:w="2515" w:type="dxa"/>
          </w:tcPr>
          <w:p w14:paraId="1427EE23" w14:textId="697036E9" w:rsidR="00097FED" w:rsidRPr="00E30ACC" w:rsidRDefault="00FC660A" w:rsidP="00097FED">
            <w:pPr>
              <w:rPr>
                <w:rFonts w:ascii="Times New Roman" w:hAnsi="Times New Roman" w:cs="Times New Roman"/>
                <w:szCs w:val="21"/>
              </w:rPr>
            </w:pPr>
            <w:r w:rsidRPr="00E30ACC">
              <w:rPr>
                <w:rFonts w:ascii="Times New Roman" w:hAnsi="Times New Roman" w:cs="Times New Roman"/>
                <w:szCs w:val="21"/>
              </w:rPr>
              <w:t>1</w:t>
            </w:r>
            <w:r w:rsidR="00D86A2E">
              <w:rPr>
                <w:rFonts w:ascii="Times New Roman" w:hAnsi="Times New Roman" w:cs="Times New Roman"/>
                <w:szCs w:val="21"/>
              </w:rPr>
              <w:t>7</w:t>
            </w:r>
            <w:r w:rsidRPr="00E30ACC">
              <w:rPr>
                <w:rFonts w:ascii="Times New Roman" w:hAnsi="Times New Roman" w:cs="Times New Roman"/>
                <w:szCs w:val="21"/>
              </w:rPr>
              <w:t>(33.3%)</w:t>
            </w:r>
          </w:p>
        </w:tc>
        <w:tc>
          <w:tcPr>
            <w:tcW w:w="2409" w:type="dxa"/>
          </w:tcPr>
          <w:p w14:paraId="5AE75F6C" w14:textId="77777777" w:rsidR="00097FED" w:rsidRPr="00E30ACC" w:rsidRDefault="00097FED" w:rsidP="00097FE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97FED" w:rsidRPr="00E30ACC" w14:paraId="512036F7" w14:textId="77777777" w:rsidTr="00E30ACC">
        <w:tc>
          <w:tcPr>
            <w:tcW w:w="3067" w:type="dxa"/>
          </w:tcPr>
          <w:p w14:paraId="49779AB0" w14:textId="241847E9" w:rsidR="00097FED" w:rsidRPr="00E30ACC" w:rsidRDefault="00097FED" w:rsidP="00097F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30ACC">
              <w:rPr>
                <w:rFonts w:ascii="Times New Roman" w:hAnsi="Times New Roman" w:cs="Times New Roman"/>
                <w:b/>
                <w:bCs/>
                <w:szCs w:val="21"/>
              </w:rPr>
              <w:t>PSA</w:t>
            </w:r>
          </w:p>
        </w:tc>
        <w:tc>
          <w:tcPr>
            <w:tcW w:w="2074" w:type="dxa"/>
          </w:tcPr>
          <w:p w14:paraId="0C762317" w14:textId="77777777" w:rsidR="00097FED" w:rsidRPr="00E30ACC" w:rsidRDefault="00097FED" w:rsidP="00097F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5" w:type="dxa"/>
          </w:tcPr>
          <w:p w14:paraId="2B2CD1F8" w14:textId="77777777" w:rsidR="00097FED" w:rsidRPr="00E30ACC" w:rsidRDefault="00097FED" w:rsidP="00097F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</w:tcPr>
          <w:p w14:paraId="717FDBCD" w14:textId="03342796" w:rsidR="00097FED" w:rsidRPr="00E30ACC" w:rsidRDefault="00E20D17" w:rsidP="00097FED">
            <w:pPr>
              <w:rPr>
                <w:rFonts w:ascii="Times New Roman" w:hAnsi="Times New Roman" w:cs="Times New Roman"/>
                <w:szCs w:val="21"/>
              </w:rPr>
            </w:pPr>
            <w:r w:rsidRPr="00E30ACC">
              <w:rPr>
                <w:rFonts w:ascii="Times New Roman" w:hAnsi="Times New Roman" w:cs="Times New Roman"/>
                <w:szCs w:val="21"/>
              </w:rPr>
              <w:t>0.675</w:t>
            </w:r>
          </w:p>
        </w:tc>
      </w:tr>
      <w:tr w:rsidR="00097FED" w:rsidRPr="00E30ACC" w14:paraId="7C2B764E" w14:textId="77777777" w:rsidTr="00E30ACC">
        <w:tc>
          <w:tcPr>
            <w:tcW w:w="3067" w:type="dxa"/>
          </w:tcPr>
          <w:p w14:paraId="5ECFD26C" w14:textId="035725A0" w:rsidR="00097FED" w:rsidRPr="00E30ACC" w:rsidRDefault="00097FED" w:rsidP="00097FED">
            <w:pPr>
              <w:rPr>
                <w:rFonts w:ascii="Times New Roman" w:hAnsi="Times New Roman" w:cs="Times New Roman"/>
                <w:szCs w:val="21"/>
              </w:rPr>
            </w:pPr>
            <w:r w:rsidRPr="00E30ACC">
              <w:rPr>
                <w:rFonts w:ascii="Times New Roman" w:hAnsi="Times New Roman" w:cs="Times New Roman"/>
                <w:szCs w:val="21"/>
              </w:rPr>
              <w:t>≤6</w:t>
            </w:r>
          </w:p>
        </w:tc>
        <w:tc>
          <w:tcPr>
            <w:tcW w:w="2074" w:type="dxa"/>
          </w:tcPr>
          <w:p w14:paraId="65C871DE" w14:textId="45ACAC31" w:rsidR="00097FED" w:rsidRPr="00E30ACC" w:rsidRDefault="00D86A2E" w:rsidP="00097F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  <w:r w:rsidR="00FC660A" w:rsidRPr="00E30ACC">
              <w:rPr>
                <w:rFonts w:ascii="Times New Roman" w:hAnsi="Times New Roman" w:cs="Times New Roman"/>
                <w:szCs w:val="21"/>
              </w:rPr>
              <w:t>(53.2%)</w:t>
            </w:r>
          </w:p>
        </w:tc>
        <w:tc>
          <w:tcPr>
            <w:tcW w:w="2515" w:type="dxa"/>
          </w:tcPr>
          <w:p w14:paraId="55C53C6C" w14:textId="2CF0AE1C" w:rsidR="00097FED" w:rsidRPr="00E30ACC" w:rsidRDefault="00D66D53" w:rsidP="00097F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  <w:r w:rsidR="00FC660A" w:rsidRPr="00E30ACC">
              <w:rPr>
                <w:rFonts w:ascii="Times New Roman" w:hAnsi="Times New Roman" w:cs="Times New Roman"/>
                <w:szCs w:val="21"/>
              </w:rPr>
              <w:t>(43.6%)</w:t>
            </w:r>
          </w:p>
        </w:tc>
        <w:tc>
          <w:tcPr>
            <w:tcW w:w="2409" w:type="dxa"/>
          </w:tcPr>
          <w:p w14:paraId="0AABCEDC" w14:textId="77777777" w:rsidR="00097FED" w:rsidRPr="00E30ACC" w:rsidRDefault="00097FED" w:rsidP="00097FE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97FED" w:rsidRPr="00E30ACC" w14:paraId="4803953A" w14:textId="77777777" w:rsidTr="00E30ACC">
        <w:tc>
          <w:tcPr>
            <w:tcW w:w="3067" w:type="dxa"/>
          </w:tcPr>
          <w:p w14:paraId="1E092F4C" w14:textId="414B2B30" w:rsidR="00097FED" w:rsidRPr="00E30ACC" w:rsidRDefault="00097FED" w:rsidP="00097FED">
            <w:pPr>
              <w:rPr>
                <w:rFonts w:ascii="Times New Roman" w:hAnsi="Times New Roman" w:cs="Times New Roman"/>
                <w:szCs w:val="21"/>
              </w:rPr>
            </w:pPr>
            <w:r w:rsidRPr="00E30AC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074" w:type="dxa"/>
          </w:tcPr>
          <w:p w14:paraId="616833FA" w14:textId="31732526" w:rsidR="00097FED" w:rsidRPr="00E30ACC" w:rsidRDefault="00D86A2E" w:rsidP="00097F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  <w:r w:rsidR="00FC660A" w:rsidRPr="00E30ACC">
              <w:rPr>
                <w:rFonts w:ascii="Times New Roman" w:hAnsi="Times New Roman" w:cs="Times New Roman"/>
                <w:szCs w:val="21"/>
              </w:rPr>
              <w:t>(19.1%)</w:t>
            </w:r>
          </w:p>
        </w:tc>
        <w:tc>
          <w:tcPr>
            <w:tcW w:w="2515" w:type="dxa"/>
          </w:tcPr>
          <w:p w14:paraId="759EE598" w14:textId="2BB30101" w:rsidR="00097FED" w:rsidRPr="00E30ACC" w:rsidRDefault="00D66D53" w:rsidP="00097F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 w:rsidR="00FC660A" w:rsidRPr="00E30ACC">
              <w:rPr>
                <w:rFonts w:ascii="Times New Roman" w:hAnsi="Times New Roman" w:cs="Times New Roman"/>
                <w:szCs w:val="21"/>
              </w:rPr>
              <w:t>(23.1%)</w:t>
            </w:r>
          </w:p>
        </w:tc>
        <w:tc>
          <w:tcPr>
            <w:tcW w:w="2409" w:type="dxa"/>
          </w:tcPr>
          <w:p w14:paraId="6BDAE802" w14:textId="77777777" w:rsidR="00097FED" w:rsidRPr="00E30ACC" w:rsidRDefault="00097FED" w:rsidP="00097FE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97FED" w:rsidRPr="00E30ACC" w14:paraId="7EDF8253" w14:textId="77777777" w:rsidTr="00E30ACC">
        <w:tc>
          <w:tcPr>
            <w:tcW w:w="3067" w:type="dxa"/>
          </w:tcPr>
          <w:p w14:paraId="6688DFCB" w14:textId="69452B4D" w:rsidR="00097FED" w:rsidRPr="00E30ACC" w:rsidRDefault="00097FED" w:rsidP="00097FED">
            <w:pPr>
              <w:rPr>
                <w:rFonts w:ascii="Times New Roman" w:hAnsi="Times New Roman" w:cs="Times New Roman"/>
                <w:szCs w:val="21"/>
              </w:rPr>
            </w:pPr>
            <w:r w:rsidRPr="00E30ACC">
              <w:rPr>
                <w:rFonts w:ascii="Times New Roman" w:hAnsi="Times New Roman" w:cs="Times New Roman"/>
                <w:szCs w:val="21"/>
              </w:rPr>
              <w:t>≥8</w:t>
            </w:r>
          </w:p>
        </w:tc>
        <w:tc>
          <w:tcPr>
            <w:tcW w:w="2074" w:type="dxa"/>
          </w:tcPr>
          <w:p w14:paraId="2BFE58C5" w14:textId="48C760C1" w:rsidR="00097FED" w:rsidRPr="00E30ACC" w:rsidRDefault="00D86A2E" w:rsidP="00097F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  <w:r w:rsidR="00FC660A" w:rsidRPr="00E30ACC">
              <w:rPr>
                <w:rFonts w:ascii="Times New Roman" w:hAnsi="Times New Roman" w:cs="Times New Roman"/>
                <w:szCs w:val="21"/>
              </w:rPr>
              <w:t>(27.7%)</w:t>
            </w:r>
          </w:p>
        </w:tc>
        <w:tc>
          <w:tcPr>
            <w:tcW w:w="2515" w:type="dxa"/>
          </w:tcPr>
          <w:p w14:paraId="57A0583B" w14:textId="122D900A" w:rsidR="00097FED" w:rsidRPr="00E30ACC" w:rsidRDefault="00FC660A" w:rsidP="00097FED">
            <w:pPr>
              <w:rPr>
                <w:rFonts w:ascii="Times New Roman" w:hAnsi="Times New Roman" w:cs="Times New Roman"/>
                <w:szCs w:val="21"/>
              </w:rPr>
            </w:pPr>
            <w:r w:rsidRPr="00E30ACC">
              <w:rPr>
                <w:rFonts w:ascii="Times New Roman" w:hAnsi="Times New Roman" w:cs="Times New Roman"/>
                <w:szCs w:val="21"/>
              </w:rPr>
              <w:t>1</w:t>
            </w:r>
            <w:r w:rsidR="00D66D53">
              <w:rPr>
                <w:rFonts w:ascii="Times New Roman" w:hAnsi="Times New Roman" w:cs="Times New Roman"/>
                <w:szCs w:val="21"/>
              </w:rPr>
              <w:t>7</w:t>
            </w:r>
            <w:r w:rsidRPr="00E30ACC">
              <w:rPr>
                <w:rFonts w:ascii="Times New Roman" w:hAnsi="Times New Roman" w:cs="Times New Roman"/>
                <w:szCs w:val="21"/>
              </w:rPr>
              <w:t>(33.3%)</w:t>
            </w:r>
          </w:p>
        </w:tc>
        <w:tc>
          <w:tcPr>
            <w:tcW w:w="2409" w:type="dxa"/>
          </w:tcPr>
          <w:p w14:paraId="3D65A108" w14:textId="77777777" w:rsidR="00097FED" w:rsidRPr="00E30ACC" w:rsidRDefault="00097FED" w:rsidP="00097FE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97FED" w:rsidRPr="00E30ACC" w14:paraId="2815B751" w14:textId="77777777" w:rsidTr="00E30ACC">
        <w:tc>
          <w:tcPr>
            <w:tcW w:w="3067" w:type="dxa"/>
            <w:tcBorders>
              <w:bottom w:val="single" w:sz="12" w:space="0" w:color="auto"/>
            </w:tcBorders>
          </w:tcPr>
          <w:p w14:paraId="475611CD" w14:textId="579EF158" w:rsidR="00097FED" w:rsidRPr="00E30ACC" w:rsidRDefault="00097FED" w:rsidP="00097F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30ACC">
              <w:rPr>
                <w:rFonts w:ascii="Times New Roman" w:hAnsi="Times New Roman" w:cs="Times New Roman"/>
                <w:b/>
                <w:bCs/>
                <w:szCs w:val="21"/>
              </w:rPr>
              <w:t>Number of patients observed BC or RC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4BF5B32C" w14:textId="0756A1B8" w:rsidR="00097FED" w:rsidRPr="00E30ACC" w:rsidRDefault="00D66D53" w:rsidP="00097F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E20D17" w:rsidRPr="00E30ACC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.47</w:t>
            </w:r>
            <w:r w:rsidR="00E20D17" w:rsidRPr="00E30AC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515" w:type="dxa"/>
            <w:tcBorders>
              <w:bottom w:val="single" w:sz="12" w:space="0" w:color="auto"/>
            </w:tcBorders>
          </w:tcPr>
          <w:p w14:paraId="2BE786B0" w14:textId="1AEEBC7E" w:rsidR="00097FED" w:rsidRPr="00E30ACC" w:rsidRDefault="00D66D53" w:rsidP="00097F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E20D17" w:rsidRPr="00E30ACC">
              <w:rPr>
                <w:rFonts w:ascii="Times New Roman" w:hAnsi="Times New Roman" w:cs="Times New Roman"/>
                <w:szCs w:val="21"/>
              </w:rPr>
              <w:t>(1</w:t>
            </w:r>
            <w:r>
              <w:rPr>
                <w:rFonts w:ascii="Times New Roman" w:hAnsi="Times New Roman" w:cs="Times New Roman"/>
                <w:szCs w:val="21"/>
              </w:rPr>
              <w:t>8.36</w:t>
            </w:r>
            <w:r w:rsidR="00E20D17" w:rsidRPr="00E30AC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09" w:type="dxa"/>
          </w:tcPr>
          <w:p w14:paraId="6C26D066" w14:textId="53C1E884" w:rsidR="00097FED" w:rsidRPr="00E30ACC" w:rsidRDefault="00E20D17" w:rsidP="00097FED">
            <w:pPr>
              <w:rPr>
                <w:rFonts w:ascii="Times New Roman" w:hAnsi="Times New Roman" w:cs="Times New Roman"/>
                <w:szCs w:val="21"/>
              </w:rPr>
            </w:pPr>
            <w:r w:rsidRPr="00E30ACC">
              <w:rPr>
                <w:rFonts w:ascii="Times New Roman" w:hAnsi="Times New Roman" w:cs="Times New Roman"/>
                <w:szCs w:val="21"/>
              </w:rPr>
              <w:t>0.0</w:t>
            </w:r>
            <w:r w:rsidR="00D66D53">
              <w:rPr>
                <w:rFonts w:ascii="Times New Roman" w:hAnsi="Times New Roman" w:cs="Times New Roman"/>
                <w:szCs w:val="21"/>
              </w:rPr>
              <w:t>0</w:t>
            </w:r>
            <w:r w:rsidRPr="00E30ACC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E30ACC" w:rsidRPr="00E30ACC" w14:paraId="424D4209" w14:textId="77777777" w:rsidTr="00E30ACC">
        <w:tc>
          <w:tcPr>
            <w:tcW w:w="10065" w:type="dxa"/>
            <w:gridSpan w:val="4"/>
            <w:tcBorders>
              <w:top w:val="single" w:sz="12" w:space="0" w:color="auto"/>
            </w:tcBorders>
          </w:tcPr>
          <w:p w14:paraId="1E79D0D5" w14:textId="7B71C968" w:rsidR="00E30ACC" w:rsidRPr="00E30ACC" w:rsidRDefault="00E30ACC" w:rsidP="00097FED">
            <w:pPr>
              <w:rPr>
                <w:rFonts w:ascii="Times New Roman" w:hAnsi="Times New Roman" w:cs="Times New Roman"/>
                <w:szCs w:val="21"/>
              </w:rPr>
            </w:pPr>
            <w:r w:rsidRPr="00E30ACC">
              <w:rPr>
                <w:rFonts w:ascii="Times New Roman" w:hAnsi="Times New Roman" w:cs="Times New Roman"/>
                <w:szCs w:val="21"/>
              </w:rPr>
              <w:t>BC: bladder cancer; RC: rectal cancer</w:t>
            </w:r>
          </w:p>
        </w:tc>
      </w:tr>
    </w:tbl>
    <w:p w14:paraId="502F0F53" w14:textId="77777777" w:rsidR="0046030B" w:rsidRDefault="0046030B"/>
    <w:sectPr w:rsidR="004603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B113F" w14:textId="77777777" w:rsidR="008309E2" w:rsidRDefault="008309E2" w:rsidP="00097FED">
      <w:r>
        <w:separator/>
      </w:r>
    </w:p>
  </w:endnote>
  <w:endnote w:type="continuationSeparator" w:id="0">
    <w:p w14:paraId="03F82755" w14:textId="77777777" w:rsidR="008309E2" w:rsidRDefault="008309E2" w:rsidP="00097F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3" w:usb1="080E0000" w:usb2="00000010" w:usb3="00000000" w:csb0="00040001" w:csb1="00000000"/>
  </w:font>
  <w:font w:name="AdvOT1ef757c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4AED32" w14:textId="77777777" w:rsidR="008309E2" w:rsidRDefault="008309E2" w:rsidP="00097FED">
      <w:r>
        <w:separator/>
      </w:r>
    </w:p>
  </w:footnote>
  <w:footnote w:type="continuationSeparator" w:id="0">
    <w:p w14:paraId="258FCB0B" w14:textId="77777777" w:rsidR="008309E2" w:rsidRDefault="008309E2" w:rsidP="00097F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9BC"/>
    <w:rsid w:val="000348AE"/>
    <w:rsid w:val="00097FED"/>
    <w:rsid w:val="000C3400"/>
    <w:rsid w:val="0046030B"/>
    <w:rsid w:val="006B19BC"/>
    <w:rsid w:val="008309E2"/>
    <w:rsid w:val="00B10C9F"/>
    <w:rsid w:val="00B431BC"/>
    <w:rsid w:val="00D66D53"/>
    <w:rsid w:val="00D86A2E"/>
    <w:rsid w:val="00D92EF5"/>
    <w:rsid w:val="00E20D17"/>
    <w:rsid w:val="00E30ACC"/>
    <w:rsid w:val="00FC660A"/>
    <w:rsid w:val="00FD6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8D8585"/>
  <w15:chartTrackingRefBased/>
  <w15:docId w15:val="{359E8B53-33BF-4EA4-9E9F-AFC02092D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link w:val="10"/>
    <w:qFormat/>
    <w:rsid w:val="00B431BC"/>
    <w:pPr>
      <w:autoSpaceDE w:val="0"/>
      <w:autoSpaceDN w:val="0"/>
      <w:adjustRightInd w:val="0"/>
      <w:spacing w:line="360" w:lineRule="auto"/>
      <w:ind w:firstLineChars="200" w:firstLine="380"/>
    </w:pPr>
    <w:rPr>
      <w:rFonts w:ascii="Times New Roman" w:eastAsia="MinionPro-Regular" w:hAnsi="Times New Roman" w:cs="AdvOT1ef757c0"/>
      <w:kern w:val="0"/>
      <w:sz w:val="19"/>
      <w:szCs w:val="19"/>
    </w:rPr>
  </w:style>
  <w:style w:type="character" w:customStyle="1" w:styleId="10">
    <w:name w:val="样式1 字符"/>
    <w:basedOn w:val="a0"/>
    <w:link w:val="1"/>
    <w:rsid w:val="00B431BC"/>
    <w:rPr>
      <w:rFonts w:ascii="Times New Roman" w:eastAsia="MinionPro-Regular" w:hAnsi="Times New Roman" w:cs="AdvOT1ef757c0"/>
      <w:kern w:val="0"/>
      <w:sz w:val="19"/>
      <w:szCs w:val="19"/>
    </w:rPr>
  </w:style>
  <w:style w:type="paragraph" w:styleId="a3">
    <w:name w:val="header"/>
    <w:basedOn w:val="a"/>
    <w:link w:val="a4"/>
    <w:uiPriority w:val="99"/>
    <w:unhideWhenUsed/>
    <w:rsid w:val="00097F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7F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7F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7FED"/>
    <w:rPr>
      <w:sz w:val="18"/>
      <w:szCs w:val="18"/>
    </w:rPr>
  </w:style>
  <w:style w:type="table" w:styleId="a7">
    <w:name w:val="Table Grid"/>
    <w:basedOn w:val="a1"/>
    <w:uiPriority w:val="39"/>
    <w:rsid w:val="00097F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詹 祥鹏</dc:creator>
  <cp:keywords/>
  <dc:description/>
  <cp:lastModifiedBy>祥鹏 詹</cp:lastModifiedBy>
  <cp:revision>7</cp:revision>
  <dcterms:created xsi:type="dcterms:W3CDTF">2023-07-17T13:15:00Z</dcterms:created>
  <dcterms:modified xsi:type="dcterms:W3CDTF">2023-09-15T07:55:00Z</dcterms:modified>
</cp:coreProperties>
</file>